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1A45" w:rsidRPr="008A041B" w:rsidRDefault="001E1A45" w:rsidP="001E1A45">
      <w:pPr>
        <w:pStyle w:val="Heading1"/>
        <w:spacing w:after="240"/>
        <w:rPr>
          <w:i/>
          <w:iCs/>
        </w:rPr>
      </w:pPr>
      <w:bookmarkStart w:id="0" w:name="_Toc73625473"/>
      <w:r w:rsidRPr="0073743E">
        <w:rPr>
          <w:rFonts w:cstheme="minorHAnsi"/>
          <w:szCs w:val="22"/>
        </w:rPr>
        <w:t>Additional file 10: Fig S1:</w:t>
      </w:r>
      <w:r w:rsidRPr="0073743E">
        <w:t xml:space="preserve"> </w:t>
      </w:r>
      <w:r w:rsidRPr="008A041B">
        <w:t>Safety outcome reporting by study level</w:t>
      </w:r>
      <w:bookmarkEnd w:id="0"/>
    </w:p>
    <w:p w:rsidR="001E1A45" w:rsidRPr="008A041B" w:rsidRDefault="001E1A45" w:rsidP="001E1A45">
      <w:pPr>
        <w:pStyle w:val="Caption"/>
        <w:keepNext/>
        <w:rPr>
          <w:b/>
          <w:bCs/>
          <w:i w:val="0"/>
          <w:iCs w:val="0"/>
          <w:color w:val="auto"/>
          <w:szCs w:val="20"/>
        </w:rPr>
      </w:pPr>
      <w:r w:rsidRPr="008A041B">
        <w:rPr>
          <w:b/>
          <w:bCs/>
          <w:i w:val="0"/>
          <w:iCs w:val="0"/>
          <w:color w:val="auto"/>
          <w:szCs w:val="20"/>
        </w:rPr>
        <w:t>Figure</w:t>
      </w:r>
      <w:r>
        <w:rPr>
          <w:b/>
          <w:bCs/>
          <w:i w:val="0"/>
          <w:iCs w:val="0"/>
          <w:color w:val="auto"/>
          <w:szCs w:val="20"/>
        </w:rPr>
        <w:t xml:space="preserve"> 1</w:t>
      </w:r>
      <w:r w:rsidRPr="008A041B">
        <w:rPr>
          <w:b/>
          <w:bCs/>
          <w:i w:val="0"/>
          <w:iCs w:val="0"/>
          <w:color w:val="auto"/>
          <w:szCs w:val="20"/>
        </w:rPr>
        <w:t>: Reporting of treatment-emergent adverse events (TEAEs) across all three sources of data</w:t>
      </w:r>
    </w:p>
    <w:p w:rsidR="001E1A45" w:rsidRDefault="001E1A45" w:rsidP="001E1A45">
      <w:r>
        <w:rPr>
          <w:noProof/>
        </w:rPr>
        <w:drawing>
          <wp:inline distT="0" distB="0" distL="0" distR="0" wp14:anchorId="439C6E85" wp14:editId="6348B6A9">
            <wp:extent cx="8863330" cy="4771845"/>
            <wp:effectExtent l="0" t="0" r="13970" b="1016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1DBDE12-05A5-4E6A-96A3-7F1421D9C4A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1E1A45" w:rsidRPr="008A041B" w:rsidRDefault="001E1A45" w:rsidP="001E1A45">
      <w:pPr>
        <w:rPr>
          <w:sz w:val="18"/>
        </w:rPr>
      </w:pPr>
      <w:r w:rsidRPr="008A041B">
        <w:rPr>
          <w:sz w:val="18"/>
        </w:rPr>
        <w:t>CSRs: clinical study reports; TEAEs: treatment-emergent adverse events</w:t>
      </w:r>
    </w:p>
    <w:p w:rsidR="001E1A45" w:rsidRPr="008A041B" w:rsidRDefault="001E1A45" w:rsidP="001E1A45">
      <w:pPr>
        <w:pStyle w:val="Caption"/>
        <w:keepNext/>
        <w:rPr>
          <w:b/>
          <w:bCs/>
          <w:i w:val="0"/>
          <w:iCs w:val="0"/>
          <w:color w:val="auto"/>
          <w:szCs w:val="20"/>
        </w:rPr>
      </w:pPr>
      <w:r w:rsidRPr="008A041B">
        <w:rPr>
          <w:b/>
          <w:bCs/>
          <w:i w:val="0"/>
          <w:iCs w:val="0"/>
          <w:color w:val="auto"/>
          <w:szCs w:val="20"/>
        </w:rPr>
        <w:lastRenderedPageBreak/>
        <w:t>Figure</w:t>
      </w:r>
      <w:r>
        <w:rPr>
          <w:b/>
          <w:bCs/>
          <w:i w:val="0"/>
          <w:iCs w:val="0"/>
          <w:color w:val="auto"/>
          <w:szCs w:val="20"/>
        </w:rPr>
        <w:t xml:space="preserve"> 2</w:t>
      </w:r>
      <w:r w:rsidRPr="008A041B">
        <w:rPr>
          <w:b/>
          <w:bCs/>
          <w:i w:val="0"/>
          <w:iCs w:val="0"/>
          <w:color w:val="auto"/>
          <w:szCs w:val="20"/>
        </w:rPr>
        <w:t>: Reporting of treatment-emergent serious adverse events (TESAEs) across all three sources of data</w:t>
      </w:r>
    </w:p>
    <w:p w:rsidR="001E1A45" w:rsidRDefault="001E1A45" w:rsidP="001E1A45">
      <w:r>
        <w:rPr>
          <w:noProof/>
        </w:rPr>
        <w:drawing>
          <wp:inline distT="0" distB="0" distL="0" distR="0" wp14:anchorId="77946322" wp14:editId="12AC0538">
            <wp:extent cx="8863330" cy="4524572"/>
            <wp:effectExtent l="0" t="0" r="13970" b="952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C9DFD41-1ED8-4B42-9AED-657BE6B53EC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1E1A45" w:rsidRPr="008A041B" w:rsidRDefault="001E1A45" w:rsidP="001E1A45">
      <w:pPr>
        <w:rPr>
          <w:sz w:val="18"/>
        </w:rPr>
      </w:pPr>
      <w:r w:rsidRPr="008A041B">
        <w:rPr>
          <w:sz w:val="18"/>
        </w:rPr>
        <w:t>CSRs: clinical study reports; TESAEs: treatment-emergent serious adverse events</w:t>
      </w:r>
    </w:p>
    <w:p w:rsidR="001E1A45" w:rsidRDefault="001E1A45" w:rsidP="001E1A45"/>
    <w:p w:rsidR="001E1A45" w:rsidRDefault="001E1A45" w:rsidP="001E1A45"/>
    <w:p w:rsidR="001E1A45" w:rsidRPr="008A041B" w:rsidRDefault="001E1A45" w:rsidP="001E1A45">
      <w:pPr>
        <w:pStyle w:val="Caption"/>
        <w:keepNext/>
        <w:rPr>
          <w:b/>
          <w:bCs/>
          <w:i w:val="0"/>
          <w:iCs w:val="0"/>
          <w:color w:val="auto"/>
          <w:szCs w:val="20"/>
        </w:rPr>
      </w:pPr>
      <w:r w:rsidRPr="008A041B">
        <w:rPr>
          <w:b/>
          <w:bCs/>
          <w:i w:val="0"/>
          <w:iCs w:val="0"/>
          <w:color w:val="auto"/>
          <w:szCs w:val="20"/>
        </w:rPr>
        <w:lastRenderedPageBreak/>
        <w:t>Figure</w:t>
      </w:r>
      <w:r>
        <w:rPr>
          <w:b/>
          <w:bCs/>
          <w:i w:val="0"/>
          <w:iCs w:val="0"/>
          <w:color w:val="auto"/>
          <w:szCs w:val="20"/>
        </w:rPr>
        <w:t xml:space="preserve"> 3</w:t>
      </w:r>
      <w:r w:rsidRPr="008A041B">
        <w:rPr>
          <w:b/>
          <w:bCs/>
          <w:i w:val="0"/>
          <w:iCs w:val="0"/>
          <w:color w:val="auto"/>
          <w:szCs w:val="20"/>
        </w:rPr>
        <w:t>: Discontinuations due to an adverse event across each source of data</w:t>
      </w:r>
    </w:p>
    <w:p w:rsidR="001E1A45" w:rsidRDefault="001E1A45" w:rsidP="001E1A45">
      <w:r>
        <w:rPr>
          <w:noProof/>
        </w:rPr>
        <w:drawing>
          <wp:inline distT="0" distB="0" distL="0" distR="0" wp14:anchorId="6C50DE2D" wp14:editId="75686452">
            <wp:extent cx="8863330" cy="4510405"/>
            <wp:effectExtent l="0" t="0" r="13970" b="444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17D0E87-BFB9-4539-99CA-AD994BF992A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1E1A45" w:rsidRPr="008A041B" w:rsidRDefault="001E1A45" w:rsidP="001E1A45">
      <w:pPr>
        <w:rPr>
          <w:sz w:val="18"/>
        </w:rPr>
      </w:pPr>
      <w:r w:rsidRPr="008A041B">
        <w:rPr>
          <w:sz w:val="18"/>
        </w:rPr>
        <w:t>CSRs: clinical study reports; AEs: adverse events</w:t>
      </w:r>
    </w:p>
    <w:p w:rsidR="001E1A45" w:rsidRDefault="001E1A45" w:rsidP="001E1A45"/>
    <w:p w:rsidR="008A1B31" w:rsidRDefault="008A1B31">
      <w:bookmarkStart w:id="1" w:name="_GoBack"/>
      <w:bookmarkEnd w:id="1"/>
    </w:p>
    <w:sectPr w:rsidR="008A1B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A45"/>
    <w:rsid w:val="00007067"/>
    <w:rsid w:val="00013654"/>
    <w:rsid w:val="0003276C"/>
    <w:rsid w:val="00035DAC"/>
    <w:rsid w:val="00036199"/>
    <w:rsid w:val="00040DCE"/>
    <w:rsid w:val="00062548"/>
    <w:rsid w:val="000726E6"/>
    <w:rsid w:val="000739CF"/>
    <w:rsid w:val="00080096"/>
    <w:rsid w:val="00095D91"/>
    <w:rsid w:val="000A1CA1"/>
    <w:rsid w:val="000B1588"/>
    <w:rsid w:val="000C3F82"/>
    <w:rsid w:val="000D3F23"/>
    <w:rsid w:val="000D6F21"/>
    <w:rsid w:val="000E51EA"/>
    <w:rsid w:val="00120554"/>
    <w:rsid w:val="00126DF4"/>
    <w:rsid w:val="00153041"/>
    <w:rsid w:val="00153570"/>
    <w:rsid w:val="00163C66"/>
    <w:rsid w:val="00182ECF"/>
    <w:rsid w:val="0018701E"/>
    <w:rsid w:val="00190853"/>
    <w:rsid w:val="0019172D"/>
    <w:rsid w:val="001B4F59"/>
    <w:rsid w:val="001C6F37"/>
    <w:rsid w:val="001C70BB"/>
    <w:rsid w:val="001E1A45"/>
    <w:rsid w:val="00203CDA"/>
    <w:rsid w:val="00211A60"/>
    <w:rsid w:val="00225A67"/>
    <w:rsid w:val="00231DC8"/>
    <w:rsid w:val="002365C3"/>
    <w:rsid w:val="00261650"/>
    <w:rsid w:val="00273C51"/>
    <w:rsid w:val="00290685"/>
    <w:rsid w:val="002926C1"/>
    <w:rsid w:val="002967ED"/>
    <w:rsid w:val="002A3CDE"/>
    <w:rsid w:val="002B1D10"/>
    <w:rsid w:val="002B60D3"/>
    <w:rsid w:val="002C31FB"/>
    <w:rsid w:val="002E320C"/>
    <w:rsid w:val="002E3E8F"/>
    <w:rsid w:val="00302752"/>
    <w:rsid w:val="003034C1"/>
    <w:rsid w:val="00310F21"/>
    <w:rsid w:val="00333677"/>
    <w:rsid w:val="00334FD0"/>
    <w:rsid w:val="00343A07"/>
    <w:rsid w:val="00346D18"/>
    <w:rsid w:val="00347EF4"/>
    <w:rsid w:val="0035575B"/>
    <w:rsid w:val="00366BA6"/>
    <w:rsid w:val="003746CF"/>
    <w:rsid w:val="00383D3B"/>
    <w:rsid w:val="0039739A"/>
    <w:rsid w:val="003A3876"/>
    <w:rsid w:val="003B08B8"/>
    <w:rsid w:val="003E0938"/>
    <w:rsid w:val="003E2B20"/>
    <w:rsid w:val="00401628"/>
    <w:rsid w:val="00430B07"/>
    <w:rsid w:val="0043417E"/>
    <w:rsid w:val="00452D79"/>
    <w:rsid w:val="00496C09"/>
    <w:rsid w:val="00497BB2"/>
    <w:rsid w:val="004A428B"/>
    <w:rsid w:val="004A697D"/>
    <w:rsid w:val="004B270F"/>
    <w:rsid w:val="004B34E2"/>
    <w:rsid w:val="004B650B"/>
    <w:rsid w:val="004C413B"/>
    <w:rsid w:val="004C6C19"/>
    <w:rsid w:val="004D14B2"/>
    <w:rsid w:val="004D5F0E"/>
    <w:rsid w:val="004D65F4"/>
    <w:rsid w:val="004E71FB"/>
    <w:rsid w:val="00512CD0"/>
    <w:rsid w:val="005147AA"/>
    <w:rsid w:val="00514F5F"/>
    <w:rsid w:val="00515A11"/>
    <w:rsid w:val="00543224"/>
    <w:rsid w:val="005514C2"/>
    <w:rsid w:val="00553212"/>
    <w:rsid w:val="00554D53"/>
    <w:rsid w:val="00562F1F"/>
    <w:rsid w:val="005661AD"/>
    <w:rsid w:val="005847B6"/>
    <w:rsid w:val="00597360"/>
    <w:rsid w:val="005A0DEA"/>
    <w:rsid w:val="005C0082"/>
    <w:rsid w:val="005C29C1"/>
    <w:rsid w:val="005C52A1"/>
    <w:rsid w:val="005C52D3"/>
    <w:rsid w:val="005D51AD"/>
    <w:rsid w:val="005E138E"/>
    <w:rsid w:val="006028D6"/>
    <w:rsid w:val="0061479D"/>
    <w:rsid w:val="00617CF5"/>
    <w:rsid w:val="00626521"/>
    <w:rsid w:val="006333D2"/>
    <w:rsid w:val="006713BD"/>
    <w:rsid w:val="00672E6A"/>
    <w:rsid w:val="00693EB2"/>
    <w:rsid w:val="0069742C"/>
    <w:rsid w:val="006B4F2A"/>
    <w:rsid w:val="006C02E8"/>
    <w:rsid w:val="006C5BCF"/>
    <w:rsid w:val="006D144A"/>
    <w:rsid w:val="006E49F1"/>
    <w:rsid w:val="006F3F49"/>
    <w:rsid w:val="0070371E"/>
    <w:rsid w:val="00704C02"/>
    <w:rsid w:val="00705C3E"/>
    <w:rsid w:val="00707D29"/>
    <w:rsid w:val="007123E1"/>
    <w:rsid w:val="007432E8"/>
    <w:rsid w:val="00781DE0"/>
    <w:rsid w:val="00791AFC"/>
    <w:rsid w:val="007A1352"/>
    <w:rsid w:val="007B1450"/>
    <w:rsid w:val="007D01AC"/>
    <w:rsid w:val="007E4831"/>
    <w:rsid w:val="007E4FA7"/>
    <w:rsid w:val="007E7699"/>
    <w:rsid w:val="007F0F9F"/>
    <w:rsid w:val="0080132C"/>
    <w:rsid w:val="008301FB"/>
    <w:rsid w:val="0083146B"/>
    <w:rsid w:val="0085038D"/>
    <w:rsid w:val="00853F90"/>
    <w:rsid w:val="00861A5D"/>
    <w:rsid w:val="008639F4"/>
    <w:rsid w:val="00874E5D"/>
    <w:rsid w:val="00891E11"/>
    <w:rsid w:val="00895280"/>
    <w:rsid w:val="00895B00"/>
    <w:rsid w:val="008A1B31"/>
    <w:rsid w:val="008A71DA"/>
    <w:rsid w:val="008B7A3E"/>
    <w:rsid w:val="008D02BA"/>
    <w:rsid w:val="008D7203"/>
    <w:rsid w:val="008E11F4"/>
    <w:rsid w:val="008E179E"/>
    <w:rsid w:val="009113C6"/>
    <w:rsid w:val="0091250B"/>
    <w:rsid w:val="00914227"/>
    <w:rsid w:val="0091480E"/>
    <w:rsid w:val="00920548"/>
    <w:rsid w:val="0093454E"/>
    <w:rsid w:val="00951228"/>
    <w:rsid w:val="009778BE"/>
    <w:rsid w:val="00984379"/>
    <w:rsid w:val="00992F99"/>
    <w:rsid w:val="00995A88"/>
    <w:rsid w:val="009A50EE"/>
    <w:rsid w:val="009A749E"/>
    <w:rsid w:val="009B13BF"/>
    <w:rsid w:val="009C6228"/>
    <w:rsid w:val="009D559F"/>
    <w:rsid w:val="009E1071"/>
    <w:rsid w:val="009E6769"/>
    <w:rsid w:val="00A04611"/>
    <w:rsid w:val="00A16C52"/>
    <w:rsid w:val="00A27650"/>
    <w:rsid w:val="00A33650"/>
    <w:rsid w:val="00A35FBE"/>
    <w:rsid w:val="00A405D8"/>
    <w:rsid w:val="00A437CA"/>
    <w:rsid w:val="00A4518A"/>
    <w:rsid w:val="00A60703"/>
    <w:rsid w:val="00A7478F"/>
    <w:rsid w:val="00A7724E"/>
    <w:rsid w:val="00A77E72"/>
    <w:rsid w:val="00A8356D"/>
    <w:rsid w:val="00A87C76"/>
    <w:rsid w:val="00A95C16"/>
    <w:rsid w:val="00A977CF"/>
    <w:rsid w:val="00AA5EC3"/>
    <w:rsid w:val="00AD65E1"/>
    <w:rsid w:val="00AE45C3"/>
    <w:rsid w:val="00B0198C"/>
    <w:rsid w:val="00B2238C"/>
    <w:rsid w:val="00B226AE"/>
    <w:rsid w:val="00B250CE"/>
    <w:rsid w:val="00B331D0"/>
    <w:rsid w:val="00B52A87"/>
    <w:rsid w:val="00B67493"/>
    <w:rsid w:val="00B73422"/>
    <w:rsid w:val="00B74BD5"/>
    <w:rsid w:val="00B76C4E"/>
    <w:rsid w:val="00B777C2"/>
    <w:rsid w:val="00B82B16"/>
    <w:rsid w:val="00B92784"/>
    <w:rsid w:val="00B972F4"/>
    <w:rsid w:val="00BA4043"/>
    <w:rsid w:val="00BA68AF"/>
    <w:rsid w:val="00BC41DD"/>
    <w:rsid w:val="00BC5F9A"/>
    <w:rsid w:val="00BD309A"/>
    <w:rsid w:val="00BD66D1"/>
    <w:rsid w:val="00BE4CD6"/>
    <w:rsid w:val="00BF38C7"/>
    <w:rsid w:val="00BF5CD9"/>
    <w:rsid w:val="00C07D73"/>
    <w:rsid w:val="00C12415"/>
    <w:rsid w:val="00C1721A"/>
    <w:rsid w:val="00C24F71"/>
    <w:rsid w:val="00C315AF"/>
    <w:rsid w:val="00C33F92"/>
    <w:rsid w:val="00C3777D"/>
    <w:rsid w:val="00C37E68"/>
    <w:rsid w:val="00C405B3"/>
    <w:rsid w:val="00C40BC5"/>
    <w:rsid w:val="00C57405"/>
    <w:rsid w:val="00C60230"/>
    <w:rsid w:val="00C923F1"/>
    <w:rsid w:val="00C953B8"/>
    <w:rsid w:val="00C97CF6"/>
    <w:rsid w:val="00CA18D0"/>
    <w:rsid w:val="00CB74B5"/>
    <w:rsid w:val="00CB7E83"/>
    <w:rsid w:val="00CC1E5E"/>
    <w:rsid w:val="00CC788B"/>
    <w:rsid w:val="00CD1819"/>
    <w:rsid w:val="00CD4686"/>
    <w:rsid w:val="00CE2B11"/>
    <w:rsid w:val="00CF5FBD"/>
    <w:rsid w:val="00D021F2"/>
    <w:rsid w:val="00D11EA3"/>
    <w:rsid w:val="00D434AB"/>
    <w:rsid w:val="00D4364C"/>
    <w:rsid w:val="00D52E6E"/>
    <w:rsid w:val="00D54E0E"/>
    <w:rsid w:val="00D611B2"/>
    <w:rsid w:val="00D67DF3"/>
    <w:rsid w:val="00D85ABA"/>
    <w:rsid w:val="00DA5737"/>
    <w:rsid w:val="00DC1E04"/>
    <w:rsid w:val="00DC7081"/>
    <w:rsid w:val="00DE2C9F"/>
    <w:rsid w:val="00DE5D5C"/>
    <w:rsid w:val="00E01EB4"/>
    <w:rsid w:val="00E0685E"/>
    <w:rsid w:val="00E162DB"/>
    <w:rsid w:val="00E16574"/>
    <w:rsid w:val="00E2204E"/>
    <w:rsid w:val="00E248F6"/>
    <w:rsid w:val="00E31DB1"/>
    <w:rsid w:val="00E46F23"/>
    <w:rsid w:val="00E50E57"/>
    <w:rsid w:val="00E61A39"/>
    <w:rsid w:val="00E74555"/>
    <w:rsid w:val="00E75179"/>
    <w:rsid w:val="00E773B4"/>
    <w:rsid w:val="00E779CA"/>
    <w:rsid w:val="00E939A4"/>
    <w:rsid w:val="00E95EBA"/>
    <w:rsid w:val="00EA1150"/>
    <w:rsid w:val="00EA1BB6"/>
    <w:rsid w:val="00EC041D"/>
    <w:rsid w:val="00ED0801"/>
    <w:rsid w:val="00ED1B65"/>
    <w:rsid w:val="00EE1A46"/>
    <w:rsid w:val="00F02354"/>
    <w:rsid w:val="00F17403"/>
    <w:rsid w:val="00F22A79"/>
    <w:rsid w:val="00F349F7"/>
    <w:rsid w:val="00F35416"/>
    <w:rsid w:val="00F44B25"/>
    <w:rsid w:val="00F474D9"/>
    <w:rsid w:val="00F500A4"/>
    <w:rsid w:val="00F70585"/>
    <w:rsid w:val="00F83FFE"/>
    <w:rsid w:val="00F84D8A"/>
    <w:rsid w:val="00FA19E1"/>
    <w:rsid w:val="00FB0CEC"/>
    <w:rsid w:val="00FC53BA"/>
    <w:rsid w:val="00FD329E"/>
    <w:rsid w:val="00FE2DCF"/>
    <w:rsid w:val="00FE45C5"/>
    <w:rsid w:val="00FF5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1A45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1A45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1E1A45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A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A4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1A45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1A45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1E1A45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A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A4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anchester%20induction\Risperidone%20and%20Paliperdone%20SAEs%20review\DATA\Data%20for%20analysis\TEAEs%20+%20TESAEs%20figure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anchester%20induction\Risperidone%20and%20Paliperdone%20SAEs%20review\DATA\Data%20for%20analysis\TEAEs%20+%20TESAEs%20figure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anchester%20induction\Risperidone%20and%20Paliperdone%20SAEs%20review\DATA\Data%20for%20analysis\TEAEs%20+%20TESAEs%20figur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TEAEs organised'!$B$1</c:f>
              <c:strCache>
                <c:ptCount val="1"/>
                <c:pt idx="0">
                  <c:v>CSR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TEAEs organised'!$A$2:$A$36</c:f>
              <c:strCache>
                <c:ptCount val="35"/>
                <c:pt idx="0">
                  <c:v>RIS-USA-72</c:v>
                </c:pt>
                <c:pt idx="1">
                  <c:v>RIS-BIM-301</c:v>
                </c:pt>
                <c:pt idx="2">
                  <c:v>RIS-SCH-302</c:v>
                </c:pt>
                <c:pt idx="3">
                  <c:v>RIS-BIP-302</c:v>
                </c:pt>
                <c:pt idx="4">
                  <c:v>RISBIM3003</c:v>
                </c:pt>
                <c:pt idx="5">
                  <c:v>RIS-USA-121</c:v>
                </c:pt>
                <c:pt idx="6">
                  <c:v>RIS-USA-102</c:v>
                </c:pt>
                <c:pt idx="7">
                  <c:v>RIS-INT-69</c:v>
                </c:pt>
                <c:pt idx="8">
                  <c:v>RIS-USA-239</c:v>
                </c:pt>
                <c:pt idx="9">
                  <c:v>RISBMN3001</c:v>
                </c:pt>
                <c:pt idx="10">
                  <c:v>RIS-SCP-402</c:v>
                </c:pt>
                <c:pt idx="11">
                  <c:v>R076477-SCH-304</c:v>
                </c:pt>
                <c:pt idx="12">
                  <c:v>R076477-SCH-303</c:v>
                </c:pt>
                <c:pt idx="13">
                  <c:v>R076477-SCH-302</c:v>
                </c:pt>
                <c:pt idx="14">
                  <c:v>R076477-SCH-301</c:v>
                </c:pt>
                <c:pt idx="15">
                  <c:v>R076477-SCH-1010</c:v>
                </c:pt>
                <c:pt idx="16">
                  <c:v>R076477-BIM-3001</c:v>
                </c:pt>
                <c:pt idx="17">
                  <c:v>R076477-BIM-3003</c:v>
                </c:pt>
                <c:pt idx="18">
                  <c:v>R076477-BIM-3002</c:v>
                </c:pt>
                <c:pt idx="19">
                  <c:v>R076477SCH3015</c:v>
                </c:pt>
                <c:pt idx="20">
                  <c:v>R076477SCA3001</c:v>
                </c:pt>
                <c:pt idx="21">
                  <c:v>R076477SCA3002</c:v>
                </c:pt>
                <c:pt idx="22">
                  <c:v>R076477-SCH-701</c:v>
                </c:pt>
                <c:pt idx="23">
                  <c:v>R076477-SCH-702</c:v>
                </c:pt>
                <c:pt idx="24">
                  <c:v>R092670-SCH-201</c:v>
                </c:pt>
                <c:pt idx="25">
                  <c:v>R092670PSY3004</c:v>
                </c:pt>
                <c:pt idx="26">
                  <c:v>R092670PSY3001</c:v>
                </c:pt>
                <c:pt idx="27">
                  <c:v>R092670PSY3003</c:v>
                </c:pt>
                <c:pt idx="28">
                  <c:v>R092670PSY3007</c:v>
                </c:pt>
                <c:pt idx="29">
                  <c:v>R092670SCA3004</c:v>
                </c:pt>
                <c:pt idx="30">
                  <c:v>PALM-JPN-4</c:v>
                </c:pt>
                <c:pt idx="31">
                  <c:v>R092670PSY3012</c:v>
                </c:pt>
                <c:pt idx="32">
                  <c:v>R076477PSZ3001</c:v>
                </c:pt>
                <c:pt idx="33">
                  <c:v>R076477-SCH-3041</c:v>
                </c:pt>
                <c:pt idx="34">
                  <c:v>R076477-SCH-305</c:v>
                </c:pt>
              </c:strCache>
            </c:strRef>
          </c:cat>
          <c:val>
            <c:numRef>
              <c:f>'TEAEs organised'!$B$2:$B$36</c:f>
              <c:numCache>
                <c:formatCode>General</c:formatCode>
                <c:ptCount val="35"/>
                <c:pt idx="0">
                  <c:v>221</c:v>
                </c:pt>
                <c:pt idx="1">
                  <c:v>155</c:v>
                </c:pt>
                <c:pt idx="2">
                  <c:v>109</c:v>
                </c:pt>
                <c:pt idx="3">
                  <c:v>102</c:v>
                </c:pt>
                <c:pt idx="4">
                  <c:v>160</c:v>
                </c:pt>
                <c:pt idx="5">
                  <c:v>345</c:v>
                </c:pt>
                <c:pt idx="6">
                  <c:v>85</c:v>
                </c:pt>
                <c:pt idx="7">
                  <c:v>168</c:v>
                </c:pt>
                <c:pt idx="8">
                  <c:v>206</c:v>
                </c:pt>
                <c:pt idx="9">
                  <c:v>176</c:v>
                </c:pt>
                <c:pt idx="10">
                  <c:v>161</c:v>
                </c:pt>
                <c:pt idx="11">
                  <c:v>253</c:v>
                </c:pt>
                <c:pt idx="12">
                  <c:v>325</c:v>
                </c:pt>
                <c:pt idx="13">
                  <c:v>78</c:v>
                </c:pt>
                <c:pt idx="14">
                  <c:v>77</c:v>
                </c:pt>
                <c:pt idx="15">
                  <c:v>34</c:v>
                </c:pt>
                <c:pt idx="16">
                  <c:v>342</c:v>
                </c:pt>
                <c:pt idx="17">
                  <c:v>185</c:v>
                </c:pt>
                <c:pt idx="18">
                  <c:v>211</c:v>
                </c:pt>
                <c:pt idx="19">
                  <c:v>134</c:v>
                </c:pt>
                <c:pt idx="20">
                  <c:v>207</c:v>
                </c:pt>
                <c:pt idx="21">
                  <c:v>197</c:v>
                </c:pt>
                <c:pt idx="22">
                  <c:v>95</c:v>
                </c:pt>
                <c:pt idx="23">
                  <c:v>67</c:v>
                </c:pt>
                <c:pt idx="24">
                  <c:v>155</c:v>
                </c:pt>
                <c:pt idx="25">
                  <c:v>361</c:v>
                </c:pt>
                <c:pt idx="26">
                  <c:v>182</c:v>
                </c:pt>
                <c:pt idx="27">
                  <c:v>277</c:v>
                </c:pt>
                <c:pt idx="28">
                  <c:v>517</c:v>
                </c:pt>
                <c:pt idx="29">
                  <c:v>201</c:v>
                </c:pt>
                <c:pt idx="30">
                  <c:v>270</c:v>
                </c:pt>
                <c:pt idx="31">
                  <c:v>183</c:v>
                </c:pt>
                <c:pt idx="32">
                  <c:v>122</c:v>
                </c:pt>
                <c:pt idx="33">
                  <c:v>50</c:v>
                </c:pt>
                <c:pt idx="34">
                  <c:v>34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68F-44B8-9CC8-D32C2D578C9B}"/>
            </c:ext>
          </c:extLst>
        </c:ser>
        <c:ser>
          <c:idx val="1"/>
          <c:order val="1"/>
          <c:tx>
            <c:strRef>
              <c:f>'TEAEs organised'!$C$1</c:f>
              <c:strCache>
                <c:ptCount val="1"/>
                <c:pt idx="0">
                  <c:v>Journal publicatio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TEAEs organised'!$A$2:$A$36</c:f>
              <c:strCache>
                <c:ptCount val="35"/>
                <c:pt idx="0">
                  <c:v>RIS-USA-72</c:v>
                </c:pt>
                <c:pt idx="1">
                  <c:v>RIS-BIM-301</c:v>
                </c:pt>
                <c:pt idx="2">
                  <c:v>RIS-SCH-302</c:v>
                </c:pt>
                <c:pt idx="3">
                  <c:v>RIS-BIP-302</c:v>
                </c:pt>
                <c:pt idx="4">
                  <c:v>RISBIM3003</c:v>
                </c:pt>
                <c:pt idx="5">
                  <c:v>RIS-USA-121</c:v>
                </c:pt>
                <c:pt idx="6">
                  <c:v>RIS-USA-102</c:v>
                </c:pt>
                <c:pt idx="7">
                  <c:v>RIS-INT-69</c:v>
                </c:pt>
                <c:pt idx="8">
                  <c:v>RIS-USA-239</c:v>
                </c:pt>
                <c:pt idx="9">
                  <c:v>RISBMN3001</c:v>
                </c:pt>
                <c:pt idx="10">
                  <c:v>RIS-SCP-402</c:v>
                </c:pt>
                <c:pt idx="11">
                  <c:v>R076477-SCH-304</c:v>
                </c:pt>
                <c:pt idx="12">
                  <c:v>R076477-SCH-303</c:v>
                </c:pt>
                <c:pt idx="13">
                  <c:v>R076477-SCH-302</c:v>
                </c:pt>
                <c:pt idx="14">
                  <c:v>R076477-SCH-301</c:v>
                </c:pt>
                <c:pt idx="15">
                  <c:v>R076477-SCH-1010</c:v>
                </c:pt>
                <c:pt idx="16">
                  <c:v>R076477-BIM-3001</c:v>
                </c:pt>
                <c:pt idx="17">
                  <c:v>R076477-BIM-3003</c:v>
                </c:pt>
                <c:pt idx="18">
                  <c:v>R076477-BIM-3002</c:v>
                </c:pt>
                <c:pt idx="19">
                  <c:v>R076477SCH3015</c:v>
                </c:pt>
                <c:pt idx="20">
                  <c:v>R076477SCA3001</c:v>
                </c:pt>
                <c:pt idx="21">
                  <c:v>R076477SCA3002</c:v>
                </c:pt>
                <c:pt idx="22">
                  <c:v>R076477-SCH-701</c:v>
                </c:pt>
                <c:pt idx="23">
                  <c:v>R076477-SCH-702</c:v>
                </c:pt>
                <c:pt idx="24">
                  <c:v>R092670-SCH-201</c:v>
                </c:pt>
                <c:pt idx="25">
                  <c:v>R092670PSY3004</c:v>
                </c:pt>
                <c:pt idx="26">
                  <c:v>R092670PSY3001</c:v>
                </c:pt>
                <c:pt idx="27">
                  <c:v>R092670PSY3003</c:v>
                </c:pt>
                <c:pt idx="28">
                  <c:v>R092670PSY3007</c:v>
                </c:pt>
                <c:pt idx="29">
                  <c:v>R092670SCA3004</c:v>
                </c:pt>
                <c:pt idx="30">
                  <c:v>PALM-JPN-4</c:v>
                </c:pt>
                <c:pt idx="31">
                  <c:v>R092670PSY3012</c:v>
                </c:pt>
                <c:pt idx="32">
                  <c:v>R076477PSZ3001</c:v>
                </c:pt>
                <c:pt idx="33">
                  <c:v>R076477-SCH-3041</c:v>
                </c:pt>
                <c:pt idx="34">
                  <c:v>R076477-SCH-305</c:v>
                </c:pt>
              </c:strCache>
            </c:strRef>
          </c:cat>
          <c:val>
            <c:numRef>
              <c:f>'TEAEs organised'!$C$2:$C$36</c:f>
              <c:numCache>
                <c:formatCode>General</c:formatCode>
                <c:ptCount val="35"/>
                <c:pt idx="0">
                  <c:v>0</c:v>
                </c:pt>
                <c:pt idx="1">
                  <c:v>147</c:v>
                </c:pt>
                <c:pt idx="2">
                  <c:v>109</c:v>
                </c:pt>
                <c:pt idx="3">
                  <c:v>0</c:v>
                </c:pt>
                <c:pt idx="4">
                  <c:v>0</c:v>
                </c:pt>
                <c:pt idx="5">
                  <c:v>328</c:v>
                </c:pt>
                <c:pt idx="6">
                  <c:v>85</c:v>
                </c:pt>
                <c:pt idx="7">
                  <c:v>0</c:v>
                </c:pt>
                <c:pt idx="8">
                  <c:v>0</c:v>
                </c:pt>
                <c:pt idx="9">
                  <c:v>176</c:v>
                </c:pt>
                <c:pt idx="10">
                  <c:v>161</c:v>
                </c:pt>
                <c:pt idx="11">
                  <c:v>253</c:v>
                </c:pt>
                <c:pt idx="12">
                  <c:v>325</c:v>
                </c:pt>
                <c:pt idx="13">
                  <c:v>78</c:v>
                </c:pt>
                <c:pt idx="14">
                  <c:v>77</c:v>
                </c:pt>
                <c:pt idx="15">
                  <c:v>24</c:v>
                </c:pt>
                <c:pt idx="16">
                  <c:v>0</c:v>
                </c:pt>
                <c:pt idx="17">
                  <c:v>185</c:v>
                </c:pt>
                <c:pt idx="18">
                  <c:v>211</c:v>
                </c:pt>
                <c:pt idx="19">
                  <c:v>134</c:v>
                </c:pt>
                <c:pt idx="20">
                  <c:v>207</c:v>
                </c:pt>
                <c:pt idx="21">
                  <c:v>197</c:v>
                </c:pt>
                <c:pt idx="22">
                  <c:v>95</c:v>
                </c:pt>
                <c:pt idx="23">
                  <c:v>67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183</c:v>
                </c:pt>
                <c:pt idx="32">
                  <c:v>0</c:v>
                </c:pt>
                <c:pt idx="33">
                  <c:v>50</c:v>
                </c:pt>
                <c:pt idx="34">
                  <c:v>34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68F-44B8-9CC8-D32C2D578C9B}"/>
            </c:ext>
          </c:extLst>
        </c:ser>
        <c:ser>
          <c:idx val="2"/>
          <c:order val="2"/>
          <c:tx>
            <c:strRef>
              <c:f>'TEAEs organised'!$D$1</c:f>
              <c:strCache>
                <c:ptCount val="1"/>
                <c:pt idx="0">
                  <c:v>Registry Repor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TEAEs organised'!$A$2:$A$36</c:f>
              <c:strCache>
                <c:ptCount val="35"/>
                <c:pt idx="0">
                  <c:v>RIS-USA-72</c:v>
                </c:pt>
                <c:pt idx="1">
                  <c:v>RIS-BIM-301</c:v>
                </c:pt>
                <c:pt idx="2">
                  <c:v>RIS-SCH-302</c:v>
                </c:pt>
                <c:pt idx="3">
                  <c:v>RIS-BIP-302</c:v>
                </c:pt>
                <c:pt idx="4">
                  <c:v>RISBIM3003</c:v>
                </c:pt>
                <c:pt idx="5">
                  <c:v>RIS-USA-121</c:v>
                </c:pt>
                <c:pt idx="6">
                  <c:v>RIS-USA-102</c:v>
                </c:pt>
                <c:pt idx="7">
                  <c:v>RIS-INT-69</c:v>
                </c:pt>
                <c:pt idx="8">
                  <c:v>RIS-USA-239</c:v>
                </c:pt>
                <c:pt idx="9">
                  <c:v>RISBMN3001</c:v>
                </c:pt>
                <c:pt idx="10">
                  <c:v>RIS-SCP-402</c:v>
                </c:pt>
                <c:pt idx="11">
                  <c:v>R076477-SCH-304</c:v>
                </c:pt>
                <c:pt idx="12">
                  <c:v>R076477-SCH-303</c:v>
                </c:pt>
                <c:pt idx="13">
                  <c:v>R076477-SCH-302</c:v>
                </c:pt>
                <c:pt idx="14">
                  <c:v>R076477-SCH-301</c:v>
                </c:pt>
                <c:pt idx="15">
                  <c:v>R076477-SCH-1010</c:v>
                </c:pt>
                <c:pt idx="16">
                  <c:v>R076477-BIM-3001</c:v>
                </c:pt>
                <c:pt idx="17">
                  <c:v>R076477-BIM-3003</c:v>
                </c:pt>
                <c:pt idx="18">
                  <c:v>R076477-BIM-3002</c:v>
                </c:pt>
                <c:pt idx="19">
                  <c:v>R076477SCH3015</c:v>
                </c:pt>
                <c:pt idx="20">
                  <c:v>R076477SCA3001</c:v>
                </c:pt>
                <c:pt idx="21">
                  <c:v>R076477SCA3002</c:v>
                </c:pt>
                <c:pt idx="22">
                  <c:v>R076477-SCH-701</c:v>
                </c:pt>
                <c:pt idx="23">
                  <c:v>R076477-SCH-702</c:v>
                </c:pt>
                <c:pt idx="24">
                  <c:v>R092670-SCH-201</c:v>
                </c:pt>
                <c:pt idx="25">
                  <c:v>R092670PSY3004</c:v>
                </c:pt>
                <c:pt idx="26">
                  <c:v>R092670PSY3001</c:v>
                </c:pt>
                <c:pt idx="27">
                  <c:v>R092670PSY3003</c:v>
                </c:pt>
                <c:pt idx="28">
                  <c:v>R092670PSY3007</c:v>
                </c:pt>
                <c:pt idx="29">
                  <c:v>R092670SCA3004</c:v>
                </c:pt>
                <c:pt idx="30">
                  <c:v>PALM-JPN-4</c:v>
                </c:pt>
                <c:pt idx="31">
                  <c:v>R092670PSY3012</c:v>
                </c:pt>
                <c:pt idx="32">
                  <c:v>R076477PSZ3001</c:v>
                </c:pt>
                <c:pt idx="33">
                  <c:v>R076477-SCH-3041</c:v>
                </c:pt>
                <c:pt idx="34">
                  <c:v>R076477-SCH-305</c:v>
                </c:pt>
              </c:strCache>
            </c:strRef>
          </c:cat>
          <c:val>
            <c:numRef>
              <c:f>'TEAEs organised'!$D$2:$D$36</c:f>
              <c:numCache>
                <c:formatCode>General</c:formatCode>
                <c:ptCount val="3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9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167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207</c:v>
                </c:pt>
                <c:pt idx="21">
                  <c:v>88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105</c:v>
                </c:pt>
                <c:pt idx="29">
                  <c:v>141</c:v>
                </c:pt>
                <c:pt idx="30">
                  <c:v>264</c:v>
                </c:pt>
                <c:pt idx="31">
                  <c:v>175</c:v>
                </c:pt>
                <c:pt idx="32">
                  <c:v>0</c:v>
                </c:pt>
                <c:pt idx="33">
                  <c:v>24</c:v>
                </c:pt>
                <c:pt idx="3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768F-44B8-9CC8-D32C2D578C9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66724992"/>
        <c:axId val="366731264"/>
      </c:barChart>
      <c:catAx>
        <c:axId val="3667249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Study</a:t>
                </a:r>
                <a:r>
                  <a:rPr lang="en-GB" baseline="0"/>
                  <a:t> ID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6731264"/>
        <c:crosses val="autoZero"/>
        <c:auto val="1"/>
        <c:lblAlgn val="ctr"/>
        <c:lblOffset val="100"/>
        <c:noMultiLvlLbl val="0"/>
      </c:catAx>
      <c:valAx>
        <c:axId val="3667312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otal</a:t>
                </a:r>
                <a:r>
                  <a:rPr lang="en-GB" baseline="0"/>
                  <a:t> number of TEAEs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67249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TESAEs organised'!$B$1</c:f>
              <c:strCache>
                <c:ptCount val="1"/>
                <c:pt idx="0">
                  <c:v>CSR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TESAEs organised'!$A$2:$A$36</c:f>
              <c:strCache>
                <c:ptCount val="35"/>
                <c:pt idx="0">
                  <c:v>RIS-USA-72</c:v>
                </c:pt>
                <c:pt idx="1">
                  <c:v>RIS-BIM-301</c:v>
                </c:pt>
                <c:pt idx="2">
                  <c:v>RIS-SCH-302</c:v>
                </c:pt>
                <c:pt idx="3">
                  <c:v>RIS-BIP-302</c:v>
                </c:pt>
                <c:pt idx="4">
                  <c:v>RISBIM3003</c:v>
                </c:pt>
                <c:pt idx="5">
                  <c:v>RIS-USA-121</c:v>
                </c:pt>
                <c:pt idx="6">
                  <c:v>RIS-USA-102</c:v>
                </c:pt>
                <c:pt idx="7">
                  <c:v>RIS-INT-69</c:v>
                </c:pt>
                <c:pt idx="8">
                  <c:v>RIS-USA-239</c:v>
                </c:pt>
                <c:pt idx="9">
                  <c:v>RISBMN3001</c:v>
                </c:pt>
                <c:pt idx="10">
                  <c:v>RIS-SCP-402</c:v>
                </c:pt>
                <c:pt idx="11">
                  <c:v>R076477-SCH-304</c:v>
                </c:pt>
                <c:pt idx="12">
                  <c:v>R076477-SCH-303</c:v>
                </c:pt>
                <c:pt idx="13">
                  <c:v>R076477-SCH-302</c:v>
                </c:pt>
                <c:pt idx="14">
                  <c:v>R076477-SCH-301</c:v>
                </c:pt>
                <c:pt idx="15">
                  <c:v>R076477-SCH-1010</c:v>
                </c:pt>
                <c:pt idx="16">
                  <c:v>R076477-BIM-3001</c:v>
                </c:pt>
                <c:pt idx="17">
                  <c:v>R076477-BIM-3003</c:v>
                </c:pt>
                <c:pt idx="18">
                  <c:v>R076477-BIM-3002</c:v>
                </c:pt>
                <c:pt idx="19">
                  <c:v>R076477SCH3015</c:v>
                </c:pt>
                <c:pt idx="20">
                  <c:v>R076477SCA3001</c:v>
                </c:pt>
                <c:pt idx="21">
                  <c:v>R076477SCA3002</c:v>
                </c:pt>
                <c:pt idx="22">
                  <c:v>R076477-SCH-701</c:v>
                </c:pt>
                <c:pt idx="23">
                  <c:v>R076477-SCH-702</c:v>
                </c:pt>
                <c:pt idx="24">
                  <c:v>R092670-SCH-201</c:v>
                </c:pt>
                <c:pt idx="25">
                  <c:v>R092670PSY3004</c:v>
                </c:pt>
                <c:pt idx="26">
                  <c:v>R092670PSY3001</c:v>
                </c:pt>
                <c:pt idx="27">
                  <c:v>R092670PSY3003</c:v>
                </c:pt>
                <c:pt idx="28">
                  <c:v>R092670PSY3007</c:v>
                </c:pt>
                <c:pt idx="29">
                  <c:v>R092670SCA3004</c:v>
                </c:pt>
                <c:pt idx="30">
                  <c:v>PALM-JPN-4</c:v>
                </c:pt>
                <c:pt idx="31">
                  <c:v>R092670PSY3012</c:v>
                </c:pt>
                <c:pt idx="32">
                  <c:v>R076477PSZ3001</c:v>
                </c:pt>
                <c:pt idx="33">
                  <c:v>R076477-SCH-3041</c:v>
                </c:pt>
                <c:pt idx="34">
                  <c:v>R076477-SCH-305</c:v>
                </c:pt>
              </c:strCache>
            </c:strRef>
          </c:cat>
          <c:val>
            <c:numRef>
              <c:f>'TESAEs organised'!$B$2:$B$36</c:f>
              <c:numCache>
                <c:formatCode>General</c:formatCode>
                <c:ptCount val="35"/>
                <c:pt idx="0">
                  <c:v>18</c:v>
                </c:pt>
                <c:pt idx="1">
                  <c:v>11</c:v>
                </c:pt>
                <c:pt idx="2">
                  <c:v>4</c:v>
                </c:pt>
                <c:pt idx="3">
                  <c:v>23</c:v>
                </c:pt>
                <c:pt idx="4">
                  <c:v>38</c:v>
                </c:pt>
                <c:pt idx="5">
                  <c:v>65</c:v>
                </c:pt>
                <c:pt idx="6">
                  <c:v>6</c:v>
                </c:pt>
                <c:pt idx="7">
                  <c:v>4</c:v>
                </c:pt>
                <c:pt idx="8">
                  <c:v>27</c:v>
                </c:pt>
                <c:pt idx="9">
                  <c:v>33</c:v>
                </c:pt>
                <c:pt idx="10">
                  <c:v>144</c:v>
                </c:pt>
                <c:pt idx="11">
                  <c:v>29</c:v>
                </c:pt>
                <c:pt idx="12">
                  <c:v>15</c:v>
                </c:pt>
                <c:pt idx="13">
                  <c:v>5</c:v>
                </c:pt>
                <c:pt idx="14">
                  <c:v>24</c:v>
                </c:pt>
                <c:pt idx="15">
                  <c:v>1</c:v>
                </c:pt>
                <c:pt idx="16">
                  <c:v>24</c:v>
                </c:pt>
                <c:pt idx="17">
                  <c:v>14</c:v>
                </c:pt>
                <c:pt idx="18">
                  <c:v>13</c:v>
                </c:pt>
                <c:pt idx="19">
                  <c:v>134</c:v>
                </c:pt>
                <c:pt idx="20">
                  <c:v>18</c:v>
                </c:pt>
                <c:pt idx="21">
                  <c:v>19</c:v>
                </c:pt>
                <c:pt idx="22">
                  <c:v>9</c:v>
                </c:pt>
                <c:pt idx="23">
                  <c:v>5</c:v>
                </c:pt>
                <c:pt idx="24">
                  <c:v>19</c:v>
                </c:pt>
                <c:pt idx="25">
                  <c:v>69</c:v>
                </c:pt>
                <c:pt idx="26">
                  <c:v>37</c:v>
                </c:pt>
                <c:pt idx="27">
                  <c:v>57</c:v>
                </c:pt>
                <c:pt idx="28">
                  <c:v>96</c:v>
                </c:pt>
                <c:pt idx="29">
                  <c:v>25</c:v>
                </c:pt>
                <c:pt idx="30">
                  <c:v>40</c:v>
                </c:pt>
                <c:pt idx="31">
                  <c:v>19</c:v>
                </c:pt>
                <c:pt idx="32">
                  <c:v>5</c:v>
                </c:pt>
                <c:pt idx="33">
                  <c:v>10</c:v>
                </c:pt>
                <c:pt idx="34">
                  <c:v>3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E00-42A3-BA01-45BC70D70EEC}"/>
            </c:ext>
          </c:extLst>
        </c:ser>
        <c:ser>
          <c:idx val="1"/>
          <c:order val="1"/>
          <c:tx>
            <c:strRef>
              <c:f>'TESAEs organised'!$C$1</c:f>
              <c:strCache>
                <c:ptCount val="1"/>
                <c:pt idx="0">
                  <c:v>Journal publicatio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TESAEs organised'!$A$2:$A$36</c:f>
              <c:strCache>
                <c:ptCount val="35"/>
                <c:pt idx="0">
                  <c:v>RIS-USA-72</c:v>
                </c:pt>
                <c:pt idx="1">
                  <c:v>RIS-BIM-301</c:v>
                </c:pt>
                <c:pt idx="2">
                  <c:v>RIS-SCH-302</c:v>
                </c:pt>
                <c:pt idx="3">
                  <c:v>RIS-BIP-302</c:v>
                </c:pt>
                <c:pt idx="4">
                  <c:v>RISBIM3003</c:v>
                </c:pt>
                <c:pt idx="5">
                  <c:v>RIS-USA-121</c:v>
                </c:pt>
                <c:pt idx="6">
                  <c:v>RIS-USA-102</c:v>
                </c:pt>
                <c:pt idx="7">
                  <c:v>RIS-INT-69</c:v>
                </c:pt>
                <c:pt idx="8">
                  <c:v>RIS-USA-239</c:v>
                </c:pt>
                <c:pt idx="9">
                  <c:v>RISBMN3001</c:v>
                </c:pt>
                <c:pt idx="10">
                  <c:v>RIS-SCP-402</c:v>
                </c:pt>
                <c:pt idx="11">
                  <c:v>R076477-SCH-304</c:v>
                </c:pt>
                <c:pt idx="12">
                  <c:v>R076477-SCH-303</c:v>
                </c:pt>
                <c:pt idx="13">
                  <c:v>R076477-SCH-302</c:v>
                </c:pt>
                <c:pt idx="14">
                  <c:v>R076477-SCH-301</c:v>
                </c:pt>
                <c:pt idx="15">
                  <c:v>R076477-SCH-1010</c:v>
                </c:pt>
                <c:pt idx="16">
                  <c:v>R076477-BIM-3001</c:v>
                </c:pt>
                <c:pt idx="17">
                  <c:v>R076477-BIM-3003</c:v>
                </c:pt>
                <c:pt idx="18">
                  <c:v>R076477-BIM-3002</c:v>
                </c:pt>
                <c:pt idx="19">
                  <c:v>R076477SCH3015</c:v>
                </c:pt>
                <c:pt idx="20">
                  <c:v>R076477SCA3001</c:v>
                </c:pt>
                <c:pt idx="21">
                  <c:v>R076477SCA3002</c:v>
                </c:pt>
                <c:pt idx="22">
                  <c:v>R076477-SCH-701</c:v>
                </c:pt>
                <c:pt idx="23">
                  <c:v>R076477-SCH-702</c:v>
                </c:pt>
                <c:pt idx="24">
                  <c:v>R092670-SCH-201</c:v>
                </c:pt>
                <c:pt idx="25">
                  <c:v>R092670PSY3004</c:v>
                </c:pt>
                <c:pt idx="26">
                  <c:v>R092670PSY3001</c:v>
                </c:pt>
                <c:pt idx="27">
                  <c:v>R092670PSY3003</c:v>
                </c:pt>
                <c:pt idx="28">
                  <c:v>R092670PSY3007</c:v>
                </c:pt>
                <c:pt idx="29">
                  <c:v>R092670SCA3004</c:v>
                </c:pt>
                <c:pt idx="30">
                  <c:v>PALM-JPN-4</c:v>
                </c:pt>
                <c:pt idx="31">
                  <c:v>R092670PSY3012</c:v>
                </c:pt>
                <c:pt idx="32">
                  <c:v>R076477PSZ3001</c:v>
                </c:pt>
                <c:pt idx="33">
                  <c:v>R076477-SCH-3041</c:v>
                </c:pt>
                <c:pt idx="34">
                  <c:v>R076477-SCH-305</c:v>
                </c:pt>
              </c:strCache>
            </c:strRef>
          </c:cat>
          <c:val>
            <c:numRef>
              <c:f>'TESAEs organised'!$C$2:$C$36</c:f>
              <c:numCache>
                <c:formatCode>General</c:formatCode>
                <c:ptCount val="35"/>
                <c:pt idx="0">
                  <c:v>0</c:v>
                </c:pt>
                <c:pt idx="1">
                  <c:v>11</c:v>
                </c:pt>
                <c:pt idx="2">
                  <c:v>0</c:v>
                </c:pt>
                <c:pt idx="3">
                  <c:v>0</c:v>
                </c:pt>
                <c:pt idx="4">
                  <c:v>27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16</c:v>
                </c:pt>
                <c:pt idx="9">
                  <c:v>0</c:v>
                </c:pt>
                <c:pt idx="10">
                  <c:v>12</c:v>
                </c:pt>
                <c:pt idx="11">
                  <c:v>0</c:v>
                </c:pt>
                <c:pt idx="12">
                  <c:v>0</c:v>
                </c:pt>
                <c:pt idx="13">
                  <c:v>5</c:v>
                </c:pt>
                <c:pt idx="14">
                  <c:v>24</c:v>
                </c:pt>
                <c:pt idx="15">
                  <c:v>1</c:v>
                </c:pt>
                <c:pt idx="16">
                  <c:v>0</c:v>
                </c:pt>
                <c:pt idx="17">
                  <c:v>14</c:v>
                </c:pt>
                <c:pt idx="18">
                  <c:v>0</c:v>
                </c:pt>
                <c:pt idx="19">
                  <c:v>15</c:v>
                </c:pt>
                <c:pt idx="20">
                  <c:v>0</c:v>
                </c:pt>
                <c:pt idx="21">
                  <c:v>0</c:v>
                </c:pt>
                <c:pt idx="22">
                  <c:v>9</c:v>
                </c:pt>
                <c:pt idx="23">
                  <c:v>5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19</c:v>
                </c:pt>
                <c:pt idx="32">
                  <c:v>5</c:v>
                </c:pt>
                <c:pt idx="33">
                  <c:v>0</c:v>
                </c:pt>
                <c:pt idx="3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E00-42A3-BA01-45BC70D70EEC}"/>
            </c:ext>
          </c:extLst>
        </c:ser>
        <c:ser>
          <c:idx val="2"/>
          <c:order val="2"/>
          <c:tx>
            <c:strRef>
              <c:f>'TESAEs organised'!$D$1</c:f>
              <c:strCache>
                <c:ptCount val="1"/>
                <c:pt idx="0">
                  <c:v>Registry Repor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TESAEs organised'!$A$2:$A$36</c:f>
              <c:strCache>
                <c:ptCount val="35"/>
                <c:pt idx="0">
                  <c:v>RIS-USA-72</c:v>
                </c:pt>
                <c:pt idx="1">
                  <c:v>RIS-BIM-301</c:v>
                </c:pt>
                <c:pt idx="2">
                  <c:v>RIS-SCH-302</c:v>
                </c:pt>
                <c:pt idx="3">
                  <c:v>RIS-BIP-302</c:v>
                </c:pt>
                <c:pt idx="4">
                  <c:v>RISBIM3003</c:v>
                </c:pt>
                <c:pt idx="5">
                  <c:v>RIS-USA-121</c:v>
                </c:pt>
                <c:pt idx="6">
                  <c:v>RIS-USA-102</c:v>
                </c:pt>
                <c:pt idx="7">
                  <c:v>RIS-INT-69</c:v>
                </c:pt>
                <c:pt idx="8">
                  <c:v>RIS-USA-239</c:v>
                </c:pt>
                <c:pt idx="9">
                  <c:v>RISBMN3001</c:v>
                </c:pt>
                <c:pt idx="10">
                  <c:v>RIS-SCP-402</c:v>
                </c:pt>
                <c:pt idx="11">
                  <c:v>R076477-SCH-304</c:v>
                </c:pt>
                <c:pt idx="12">
                  <c:v>R076477-SCH-303</c:v>
                </c:pt>
                <c:pt idx="13">
                  <c:v>R076477-SCH-302</c:v>
                </c:pt>
                <c:pt idx="14">
                  <c:v>R076477-SCH-301</c:v>
                </c:pt>
                <c:pt idx="15">
                  <c:v>R076477-SCH-1010</c:v>
                </c:pt>
                <c:pt idx="16">
                  <c:v>R076477-BIM-3001</c:v>
                </c:pt>
                <c:pt idx="17">
                  <c:v>R076477-BIM-3003</c:v>
                </c:pt>
                <c:pt idx="18">
                  <c:v>R076477-BIM-3002</c:v>
                </c:pt>
                <c:pt idx="19">
                  <c:v>R076477SCH3015</c:v>
                </c:pt>
                <c:pt idx="20">
                  <c:v>R076477SCA3001</c:v>
                </c:pt>
                <c:pt idx="21">
                  <c:v>R076477SCA3002</c:v>
                </c:pt>
                <c:pt idx="22">
                  <c:v>R076477-SCH-701</c:v>
                </c:pt>
                <c:pt idx="23">
                  <c:v>R076477-SCH-702</c:v>
                </c:pt>
                <c:pt idx="24">
                  <c:v>R092670-SCH-201</c:v>
                </c:pt>
                <c:pt idx="25">
                  <c:v>R092670PSY3004</c:v>
                </c:pt>
                <c:pt idx="26">
                  <c:v>R092670PSY3001</c:v>
                </c:pt>
                <c:pt idx="27">
                  <c:v>R092670PSY3003</c:v>
                </c:pt>
                <c:pt idx="28">
                  <c:v>R092670PSY3007</c:v>
                </c:pt>
                <c:pt idx="29">
                  <c:v>R092670SCA3004</c:v>
                </c:pt>
                <c:pt idx="30">
                  <c:v>PALM-JPN-4</c:v>
                </c:pt>
                <c:pt idx="31">
                  <c:v>R092670PSY3012</c:v>
                </c:pt>
                <c:pt idx="32">
                  <c:v>R076477PSZ3001</c:v>
                </c:pt>
                <c:pt idx="33">
                  <c:v>R076477-SCH-3041</c:v>
                </c:pt>
                <c:pt idx="34">
                  <c:v>R076477-SCH-305</c:v>
                </c:pt>
              </c:strCache>
            </c:strRef>
          </c:cat>
          <c:val>
            <c:numRef>
              <c:f>'TESAEs organised'!$D$2:$D$36</c:f>
              <c:numCache>
                <c:formatCode>General</c:formatCode>
                <c:ptCount val="3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38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51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18</c:v>
                </c:pt>
                <c:pt idx="21">
                  <c:v>19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88</c:v>
                </c:pt>
                <c:pt idx="29">
                  <c:v>25</c:v>
                </c:pt>
                <c:pt idx="30">
                  <c:v>35</c:v>
                </c:pt>
                <c:pt idx="31">
                  <c:v>19</c:v>
                </c:pt>
                <c:pt idx="32">
                  <c:v>0</c:v>
                </c:pt>
                <c:pt idx="33">
                  <c:v>10</c:v>
                </c:pt>
                <c:pt idx="3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BE00-42A3-BA01-45BC70D70E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38782976"/>
        <c:axId val="438789248"/>
      </c:barChart>
      <c:catAx>
        <c:axId val="4387829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Study</a:t>
                </a:r>
                <a:r>
                  <a:rPr lang="en-GB" baseline="0"/>
                  <a:t> ID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8789248"/>
        <c:crosses val="autoZero"/>
        <c:auto val="1"/>
        <c:lblAlgn val="ctr"/>
        <c:lblOffset val="100"/>
        <c:noMultiLvlLbl val="0"/>
      </c:catAx>
      <c:valAx>
        <c:axId val="4387892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otal</a:t>
                </a:r>
                <a:r>
                  <a:rPr lang="en-GB" baseline="0"/>
                  <a:t> number of TESAEs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87829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Discontinuations organised'!$B$1</c:f>
              <c:strCache>
                <c:ptCount val="1"/>
                <c:pt idx="0">
                  <c:v>CS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Discontinuations organised'!$A$2:$A$36</c:f>
              <c:strCache>
                <c:ptCount val="35"/>
                <c:pt idx="0">
                  <c:v>RIS-USA-72</c:v>
                </c:pt>
                <c:pt idx="1">
                  <c:v>RIS-BIM-301</c:v>
                </c:pt>
                <c:pt idx="2">
                  <c:v>RIS-SCH-302</c:v>
                </c:pt>
                <c:pt idx="3">
                  <c:v>RIS-BIP-302</c:v>
                </c:pt>
                <c:pt idx="4">
                  <c:v>RISBIM3003</c:v>
                </c:pt>
                <c:pt idx="5">
                  <c:v>RIS-USA-121</c:v>
                </c:pt>
                <c:pt idx="6">
                  <c:v>RIS-USA-102</c:v>
                </c:pt>
                <c:pt idx="7">
                  <c:v>RIS-INT-69</c:v>
                </c:pt>
                <c:pt idx="8">
                  <c:v>RIS-USA-239</c:v>
                </c:pt>
                <c:pt idx="9">
                  <c:v>RISBMN3001</c:v>
                </c:pt>
                <c:pt idx="10">
                  <c:v>RIS-SCP-402</c:v>
                </c:pt>
                <c:pt idx="11">
                  <c:v>R076477-SCH-304</c:v>
                </c:pt>
                <c:pt idx="12">
                  <c:v>R076477-SCH-303</c:v>
                </c:pt>
                <c:pt idx="13">
                  <c:v>R076477-SCH-302</c:v>
                </c:pt>
                <c:pt idx="14">
                  <c:v>R076477-SCH-301</c:v>
                </c:pt>
                <c:pt idx="15">
                  <c:v>R076477-SCH-1010</c:v>
                </c:pt>
                <c:pt idx="16">
                  <c:v>R076477-BIM-3001</c:v>
                </c:pt>
                <c:pt idx="17">
                  <c:v>R076477-BIM-3003</c:v>
                </c:pt>
                <c:pt idx="18">
                  <c:v>R076477-BIM-3002</c:v>
                </c:pt>
                <c:pt idx="19">
                  <c:v>R076477SCH3015</c:v>
                </c:pt>
                <c:pt idx="20">
                  <c:v>R076477SCA3001</c:v>
                </c:pt>
                <c:pt idx="21">
                  <c:v>R076477SCA3002</c:v>
                </c:pt>
                <c:pt idx="22">
                  <c:v>R076477-SCH-701</c:v>
                </c:pt>
                <c:pt idx="23">
                  <c:v>R076477-SCH-702</c:v>
                </c:pt>
                <c:pt idx="24">
                  <c:v>R092670-SCH-201</c:v>
                </c:pt>
                <c:pt idx="25">
                  <c:v>R092670PSY3004</c:v>
                </c:pt>
                <c:pt idx="26">
                  <c:v>R092670PSY3001</c:v>
                </c:pt>
                <c:pt idx="27">
                  <c:v>R092670PSY3003</c:v>
                </c:pt>
                <c:pt idx="28">
                  <c:v>R092670PSY3007</c:v>
                </c:pt>
                <c:pt idx="29">
                  <c:v>R092670SCA3004</c:v>
                </c:pt>
                <c:pt idx="30">
                  <c:v>PALM-JPN-4</c:v>
                </c:pt>
                <c:pt idx="31">
                  <c:v>R092670PSY3012</c:v>
                </c:pt>
                <c:pt idx="32">
                  <c:v>R076477PSZ3001</c:v>
                </c:pt>
                <c:pt idx="33">
                  <c:v>R076477-SCH-3041</c:v>
                </c:pt>
                <c:pt idx="34">
                  <c:v>R076477-SCH-305</c:v>
                </c:pt>
              </c:strCache>
            </c:strRef>
          </c:cat>
          <c:val>
            <c:numRef>
              <c:f>'Discontinuations organised'!$B$2:$B$36</c:f>
              <c:numCache>
                <c:formatCode>General</c:formatCode>
                <c:ptCount val="35"/>
                <c:pt idx="0">
                  <c:v>11</c:v>
                </c:pt>
                <c:pt idx="1">
                  <c:v>17</c:v>
                </c:pt>
                <c:pt idx="2">
                  <c:v>9</c:v>
                </c:pt>
                <c:pt idx="3">
                  <c:v>4</c:v>
                </c:pt>
                <c:pt idx="4">
                  <c:v>2</c:v>
                </c:pt>
                <c:pt idx="5">
                  <c:v>47</c:v>
                </c:pt>
                <c:pt idx="6">
                  <c:v>4</c:v>
                </c:pt>
                <c:pt idx="7">
                  <c:v>13</c:v>
                </c:pt>
                <c:pt idx="8">
                  <c:v>17</c:v>
                </c:pt>
                <c:pt idx="9">
                  <c:v>7</c:v>
                </c:pt>
                <c:pt idx="10">
                  <c:v>0</c:v>
                </c:pt>
                <c:pt idx="11">
                  <c:v>17</c:v>
                </c:pt>
                <c:pt idx="12">
                  <c:v>28</c:v>
                </c:pt>
                <c:pt idx="13">
                  <c:v>8</c:v>
                </c:pt>
                <c:pt idx="14">
                  <c:v>4</c:v>
                </c:pt>
                <c:pt idx="15">
                  <c:v>6</c:v>
                </c:pt>
                <c:pt idx="16">
                  <c:v>29</c:v>
                </c:pt>
                <c:pt idx="17">
                  <c:v>14</c:v>
                </c:pt>
                <c:pt idx="18">
                  <c:v>15</c:v>
                </c:pt>
                <c:pt idx="19">
                  <c:v>0</c:v>
                </c:pt>
                <c:pt idx="20">
                  <c:v>21</c:v>
                </c:pt>
                <c:pt idx="21">
                  <c:v>19</c:v>
                </c:pt>
                <c:pt idx="22">
                  <c:v>9</c:v>
                </c:pt>
                <c:pt idx="23">
                  <c:v>6</c:v>
                </c:pt>
                <c:pt idx="24">
                  <c:v>12</c:v>
                </c:pt>
                <c:pt idx="25">
                  <c:v>24</c:v>
                </c:pt>
                <c:pt idx="26">
                  <c:v>4</c:v>
                </c:pt>
                <c:pt idx="27">
                  <c:v>23</c:v>
                </c:pt>
                <c:pt idx="28">
                  <c:v>44</c:v>
                </c:pt>
                <c:pt idx="29">
                  <c:v>12</c:v>
                </c:pt>
                <c:pt idx="30">
                  <c:v>77</c:v>
                </c:pt>
                <c:pt idx="31">
                  <c:v>1</c:v>
                </c:pt>
                <c:pt idx="32">
                  <c:v>3</c:v>
                </c:pt>
                <c:pt idx="33">
                  <c:v>1</c:v>
                </c:pt>
                <c:pt idx="34">
                  <c:v>2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CE2-4A3D-89B5-E59BE2CA0F6C}"/>
            </c:ext>
          </c:extLst>
        </c:ser>
        <c:ser>
          <c:idx val="1"/>
          <c:order val="1"/>
          <c:tx>
            <c:strRef>
              <c:f>'Discontinuations organised'!$C$1</c:f>
              <c:strCache>
                <c:ptCount val="1"/>
                <c:pt idx="0">
                  <c:v>Journal publicatio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Discontinuations organised'!$A$2:$A$36</c:f>
              <c:strCache>
                <c:ptCount val="35"/>
                <c:pt idx="0">
                  <c:v>RIS-USA-72</c:v>
                </c:pt>
                <c:pt idx="1">
                  <c:v>RIS-BIM-301</c:v>
                </c:pt>
                <c:pt idx="2">
                  <c:v>RIS-SCH-302</c:v>
                </c:pt>
                <c:pt idx="3">
                  <c:v>RIS-BIP-302</c:v>
                </c:pt>
                <c:pt idx="4">
                  <c:v>RISBIM3003</c:v>
                </c:pt>
                <c:pt idx="5">
                  <c:v>RIS-USA-121</c:v>
                </c:pt>
                <c:pt idx="6">
                  <c:v>RIS-USA-102</c:v>
                </c:pt>
                <c:pt idx="7">
                  <c:v>RIS-INT-69</c:v>
                </c:pt>
                <c:pt idx="8">
                  <c:v>RIS-USA-239</c:v>
                </c:pt>
                <c:pt idx="9">
                  <c:v>RISBMN3001</c:v>
                </c:pt>
                <c:pt idx="10">
                  <c:v>RIS-SCP-402</c:v>
                </c:pt>
                <c:pt idx="11">
                  <c:v>R076477-SCH-304</c:v>
                </c:pt>
                <c:pt idx="12">
                  <c:v>R076477-SCH-303</c:v>
                </c:pt>
                <c:pt idx="13">
                  <c:v>R076477-SCH-302</c:v>
                </c:pt>
                <c:pt idx="14">
                  <c:v>R076477-SCH-301</c:v>
                </c:pt>
                <c:pt idx="15">
                  <c:v>R076477-SCH-1010</c:v>
                </c:pt>
                <c:pt idx="16">
                  <c:v>R076477-BIM-3001</c:v>
                </c:pt>
                <c:pt idx="17">
                  <c:v>R076477-BIM-3003</c:v>
                </c:pt>
                <c:pt idx="18">
                  <c:v>R076477-BIM-3002</c:v>
                </c:pt>
                <c:pt idx="19">
                  <c:v>R076477SCH3015</c:v>
                </c:pt>
                <c:pt idx="20">
                  <c:v>R076477SCA3001</c:v>
                </c:pt>
                <c:pt idx="21">
                  <c:v>R076477SCA3002</c:v>
                </c:pt>
                <c:pt idx="22">
                  <c:v>R076477-SCH-701</c:v>
                </c:pt>
                <c:pt idx="23">
                  <c:v>R076477-SCH-702</c:v>
                </c:pt>
                <c:pt idx="24">
                  <c:v>R092670-SCH-201</c:v>
                </c:pt>
                <c:pt idx="25">
                  <c:v>R092670PSY3004</c:v>
                </c:pt>
                <c:pt idx="26">
                  <c:v>R092670PSY3001</c:v>
                </c:pt>
                <c:pt idx="27">
                  <c:v>R092670PSY3003</c:v>
                </c:pt>
                <c:pt idx="28">
                  <c:v>R092670PSY3007</c:v>
                </c:pt>
                <c:pt idx="29">
                  <c:v>R092670SCA3004</c:v>
                </c:pt>
                <c:pt idx="30">
                  <c:v>PALM-JPN-4</c:v>
                </c:pt>
                <c:pt idx="31">
                  <c:v>R092670PSY3012</c:v>
                </c:pt>
                <c:pt idx="32">
                  <c:v>R076477PSZ3001</c:v>
                </c:pt>
                <c:pt idx="33">
                  <c:v>R076477-SCH-3041</c:v>
                </c:pt>
                <c:pt idx="34">
                  <c:v>R076477-SCH-305</c:v>
                </c:pt>
              </c:strCache>
            </c:strRef>
          </c:cat>
          <c:val>
            <c:numRef>
              <c:f>'Discontinuations organised'!$C$2:$C$36</c:f>
              <c:numCache>
                <c:formatCode>General</c:formatCode>
                <c:ptCount val="35"/>
                <c:pt idx="0">
                  <c:v>0</c:v>
                </c:pt>
                <c:pt idx="1">
                  <c:v>31</c:v>
                </c:pt>
                <c:pt idx="2">
                  <c:v>9</c:v>
                </c:pt>
                <c:pt idx="3">
                  <c:v>4</c:v>
                </c:pt>
                <c:pt idx="4">
                  <c:v>48</c:v>
                </c:pt>
                <c:pt idx="5">
                  <c:v>49</c:v>
                </c:pt>
                <c:pt idx="6">
                  <c:v>4</c:v>
                </c:pt>
                <c:pt idx="7">
                  <c:v>13</c:v>
                </c:pt>
                <c:pt idx="8">
                  <c:v>17</c:v>
                </c:pt>
                <c:pt idx="9">
                  <c:v>7</c:v>
                </c:pt>
                <c:pt idx="10">
                  <c:v>8</c:v>
                </c:pt>
                <c:pt idx="11">
                  <c:v>19</c:v>
                </c:pt>
                <c:pt idx="12">
                  <c:v>29</c:v>
                </c:pt>
                <c:pt idx="13">
                  <c:v>8</c:v>
                </c:pt>
                <c:pt idx="14">
                  <c:v>4</c:v>
                </c:pt>
                <c:pt idx="15">
                  <c:v>6</c:v>
                </c:pt>
                <c:pt idx="16">
                  <c:v>29</c:v>
                </c:pt>
                <c:pt idx="17">
                  <c:v>14</c:v>
                </c:pt>
                <c:pt idx="18">
                  <c:v>14</c:v>
                </c:pt>
                <c:pt idx="19">
                  <c:v>27</c:v>
                </c:pt>
                <c:pt idx="20">
                  <c:v>21</c:v>
                </c:pt>
                <c:pt idx="21">
                  <c:v>0</c:v>
                </c:pt>
                <c:pt idx="22">
                  <c:v>9</c:v>
                </c:pt>
                <c:pt idx="23">
                  <c:v>6</c:v>
                </c:pt>
                <c:pt idx="24">
                  <c:v>13</c:v>
                </c:pt>
                <c:pt idx="25">
                  <c:v>24</c:v>
                </c:pt>
                <c:pt idx="26">
                  <c:v>4</c:v>
                </c:pt>
                <c:pt idx="27">
                  <c:v>23</c:v>
                </c:pt>
                <c:pt idx="28">
                  <c:v>0</c:v>
                </c:pt>
                <c:pt idx="29">
                  <c:v>15</c:v>
                </c:pt>
                <c:pt idx="30">
                  <c:v>0</c:v>
                </c:pt>
                <c:pt idx="31">
                  <c:v>1</c:v>
                </c:pt>
                <c:pt idx="32">
                  <c:v>3</c:v>
                </c:pt>
                <c:pt idx="33">
                  <c:v>1</c:v>
                </c:pt>
                <c:pt idx="34">
                  <c:v>1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CE2-4A3D-89B5-E59BE2CA0F6C}"/>
            </c:ext>
          </c:extLst>
        </c:ser>
        <c:ser>
          <c:idx val="2"/>
          <c:order val="2"/>
          <c:tx>
            <c:strRef>
              <c:f>'Discontinuations organised'!$D$1</c:f>
              <c:strCache>
                <c:ptCount val="1"/>
                <c:pt idx="0">
                  <c:v>Registry repor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Discontinuations organised'!$A$2:$A$36</c:f>
              <c:strCache>
                <c:ptCount val="35"/>
                <c:pt idx="0">
                  <c:v>RIS-USA-72</c:v>
                </c:pt>
                <c:pt idx="1">
                  <c:v>RIS-BIM-301</c:v>
                </c:pt>
                <c:pt idx="2">
                  <c:v>RIS-SCH-302</c:v>
                </c:pt>
                <c:pt idx="3">
                  <c:v>RIS-BIP-302</c:v>
                </c:pt>
                <c:pt idx="4">
                  <c:v>RISBIM3003</c:v>
                </c:pt>
                <c:pt idx="5">
                  <c:v>RIS-USA-121</c:v>
                </c:pt>
                <c:pt idx="6">
                  <c:v>RIS-USA-102</c:v>
                </c:pt>
                <c:pt idx="7">
                  <c:v>RIS-INT-69</c:v>
                </c:pt>
                <c:pt idx="8">
                  <c:v>RIS-USA-239</c:v>
                </c:pt>
                <c:pt idx="9">
                  <c:v>RISBMN3001</c:v>
                </c:pt>
                <c:pt idx="10">
                  <c:v>RIS-SCP-402</c:v>
                </c:pt>
                <c:pt idx="11">
                  <c:v>R076477-SCH-304</c:v>
                </c:pt>
                <c:pt idx="12">
                  <c:v>R076477-SCH-303</c:v>
                </c:pt>
                <c:pt idx="13">
                  <c:v>R076477-SCH-302</c:v>
                </c:pt>
                <c:pt idx="14">
                  <c:v>R076477-SCH-301</c:v>
                </c:pt>
                <c:pt idx="15">
                  <c:v>R076477-SCH-1010</c:v>
                </c:pt>
                <c:pt idx="16">
                  <c:v>R076477-BIM-3001</c:v>
                </c:pt>
                <c:pt idx="17">
                  <c:v>R076477-BIM-3003</c:v>
                </c:pt>
                <c:pt idx="18">
                  <c:v>R076477-BIM-3002</c:v>
                </c:pt>
                <c:pt idx="19">
                  <c:v>R076477SCH3015</c:v>
                </c:pt>
                <c:pt idx="20">
                  <c:v>R076477SCA3001</c:v>
                </c:pt>
                <c:pt idx="21">
                  <c:v>R076477SCA3002</c:v>
                </c:pt>
                <c:pt idx="22">
                  <c:v>R076477-SCH-701</c:v>
                </c:pt>
                <c:pt idx="23">
                  <c:v>R076477-SCH-702</c:v>
                </c:pt>
                <c:pt idx="24">
                  <c:v>R092670-SCH-201</c:v>
                </c:pt>
                <c:pt idx="25">
                  <c:v>R092670PSY3004</c:v>
                </c:pt>
                <c:pt idx="26">
                  <c:v>R092670PSY3001</c:v>
                </c:pt>
                <c:pt idx="27">
                  <c:v>R092670PSY3003</c:v>
                </c:pt>
                <c:pt idx="28">
                  <c:v>R092670PSY3007</c:v>
                </c:pt>
                <c:pt idx="29">
                  <c:v>R092670SCA3004</c:v>
                </c:pt>
                <c:pt idx="30">
                  <c:v>PALM-JPN-4</c:v>
                </c:pt>
                <c:pt idx="31">
                  <c:v>R092670PSY3012</c:v>
                </c:pt>
                <c:pt idx="32">
                  <c:v>R076477PSZ3001</c:v>
                </c:pt>
                <c:pt idx="33">
                  <c:v>R076477-SCH-3041</c:v>
                </c:pt>
                <c:pt idx="34">
                  <c:v>R076477-SCH-305</c:v>
                </c:pt>
              </c:strCache>
            </c:strRef>
          </c:cat>
          <c:val>
            <c:numRef>
              <c:f>'Discontinuations organised'!$D$2:$D$36</c:f>
              <c:numCache>
                <c:formatCode>General</c:formatCode>
                <c:ptCount val="3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2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7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24</c:v>
                </c:pt>
                <c:pt idx="21">
                  <c:v>35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44</c:v>
                </c:pt>
                <c:pt idx="29">
                  <c:v>0</c:v>
                </c:pt>
                <c:pt idx="30">
                  <c:v>72</c:v>
                </c:pt>
                <c:pt idx="31">
                  <c:v>1</c:v>
                </c:pt>
                <c:pt idx="32">
                  <c:v>3</c:v>
                </c:pt>
                <c:pt idx="33">
                  <c:v>1</c:v>
                </c:pt>
                <c:pt idx="3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0CE2-4A3D-89B5-E59BE2CA0F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42053760"/>
        <c:axId val="442055680"/>
      </c:barChart>
      <c:catAx>
        <c:axId val="4420537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Study</a:t>
                </a:r>
                <a:r>
                  <a:rPr lang="en-GB" baseline="0"/>
                  <a:t> ID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2055680"/>
        <c:crosses val="autoZero"/>
        <c:auto val="1"/>
        <c:lblAlgn val="ctr"/>
        <c:lblOffset val="100"/>
        <c:noMultiLvlLbl val="0"/>
      </c:catAx>
      <c:valAx>
        <c:axId val="4420556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umber</a:t>
                </a:r>
                <a:r>
                  <a:rPr lang="en-GB" baseline="0"/>
                  <a:t> of discontinuations due to AE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20537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3</Words>
  <Characters>469</Characters>
  <Application>Microsoft Office Word</Application>
  <DocSecurity>0</DocSecurity>
  <Lines>78</Lines>
  <Paragraphs>51</Paragraphs>
  <ScaleCrop>false</ScaleCrop>
  <Company/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RAVTAN</cp:lastModifiedBy>
  <cp:revision>1</cp:revision>
  <dcterms:created xsi:type="dcterms:W3CDTF">2021-07-24T15:52:00Z</dcterms:created>
  <dcterms:modified xsi:type="dcterms:W3CDTF">2021-07-24T15:52:00Z</dcterms:modified>
</cp:coreProperties>
</file>